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EC331" w14:textId="29D8BDCF" w:rsidR="00632F77" w:rsidRPr="006A5A80" w:rsidRDefault="00632F77" w:rsidP="00632F77">
      <w:pPr>
        <w:rPr>
          <w:rFonts w:ascii="Arial" w:eastAsia="Calibri" w:hAnsi="Arial" w:cs="Arial"/>
          <w:b/>
          <w:sz w:val="16"/>
          <w:szCs w:val="16"/>
        </w:rPr>
      </w:pPr>
      <w:r w:rsidRPr="006A5A80">
        <w:rPr>
          <w:rFonts w:ascii="Arial" w:eastAsia="Calibri" w:hAnsi="Arial" w:cs="Arial"/>
          <w:b/>
          <w:sz w:val="16"/>
          <w:szCs w:val="16"/>
        </w:rPr>
        <w:t xml:space="preserve">Supplemental Table </w:t>
      </w:r>
      <w:r w:rsidR="007E11A8">
        <w:rPr>
          <w:rFonts w:ascii="Arial" w:eastAsia="Calibri" w:hAnsi="Arial" w:cs="Arial"/>
          <w:b/>
          <w:sz w:val="16"/>
          <w:szCs w:val="16"/>
        </w:rPr>
        <w:t>6</w:t>
      </w:r>
      <w:bookmarkStart w:id="0" w:name="_GoBack"/>
      <w:bookmarkEnd w:id="0"/>
      <w:r w:rsidRPr="006A5A80">
        <w:rPr>
          <w:rFonts w:ascii="Arial" w:eastAsia="Calibri" w:hAnsi="Arial" w:cs="Arial"/>
          <w:b/>
          <w:sz w:val="16"/>
          <w:szCs w:val="16"/>
        </w:rPr>
        <w:t>: Differential expression of genes in NHPTK cells after rifampin treatment</w:t>
      </w:r>
    </w:p>
    <w:tbl>
      <w:tblPr>
        <w:tblW w:w="8833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976"/>
        <w:gridCol w:w="1126"/>
        <w:gridCol w:w="1276"/>
        <w:gridCol w:w="1006"/>
        <w:gridCol w:w="3524"/>
      </w:tblGrid>
      <w:tr w:rsidR="00632F77" w:rsidRPr="006A5A80" w14:paraId="1A9B5A12" w14:textId="77777777" w:rsidTr="007A43DC">
        <w:trPr>
          <w:trHeight w:val="35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3299" w14:textId="77777777" w:rsidR="00632F77" w:rsidRPr="006A5A80" w:rsidRDefault="00632F77" w:rsidP="007A43DC">
            <w:pPr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04E6" w14:textId="77777777" w:rsidR="00632F77" w:rsidRPr="006A5A80" w:rsidRDefault="00632F77" w:rsidP="007A43DC">
            <w:pPr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ontr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C48" w14:textId="77777777" w:rsidR="00632F77" w:rsidRPr="006A5A80" w:rsidRDefault="00632F77" w:rsidP="007A43DC">
            <w:pPr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Times New Roman" w:hAnsi="Arial" w:cs="Arial"/>
                <w:sz w:val="16"/>
                <w:szCs w:val="16"/>
                <w:u w:val="single"/>
              </w:rPr>
              <w:t>S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6265" w14:textId="77777777" w:rsidR="00632F77" w:rsidRPr="006A5A80" w:rsidRDefault="00632F77" w:rsidP="007A43DC">
            <w:pPr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Times New Roman" w:hAnsi="Arial" w:cs="Arial"/>
                <w:sz w:val="16"/>
                <w:szCs w:val="16"/>
                <w:u w:val="single"/>
              </w:rPr>
              <w:t>Rifamp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872B" w14:textId="77777777" w:rsidR="00632F77" w:rsidRPr="006A5A80" w:rsidRDefault="00632F77" w:rsidP="007A43DC">
            <w:pPr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Times New Roman" w:hAnsi="Arial" w:cs="Arial"/>
                <w:sz w:val="16"/>
                <w:szCs w:val="16"/>
                <w:u w:val="single"/>
              </w:rPr>
              <w:t>SEM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B96" w14:textId="77777777" w:rsidR="00632F77" w:rsidRPr="006A5A80" w:rsidRDefault="00632F77" w:rsidP="007A43DC">
            <w:pPr>
              <w:rPr>
                <w:rFonts w:ascii="Arial" w:eastAsia="Times New Roman" w:hAnsi="Arial" w:cs="Arial"/>
                <w:sz w:val="16"/>
                <w:szCs w:val="16"/>
                <w:u w:val="single"/>
              </w:rPr>
            </w:pPr>
            <w:r w:rsidRPr="006A5A80">
              <w:rPr>
                <w:rFonts w:ascii="Arial" w:eastAsia="Times New Roman" w:hAnsi="Arial" w:cs="Arial"/>
                <w:sz w:val="16"/>
                <w:szCs w:val="16"/>
                <w:u w:val="single"/>
              </w:rPr>
              <w:t xml:space="preserve">t-test </w:t>
            </w:r>
            <w:r w:rsidRPr="006A5A80">
              <w:rPr>
                <w:rFonts w:ascii="Arial" w:eastAsia="Times New Roman" w:hAnsi="Arial" w:cs="Arial"/>
                <w:i/>
                <w:sz w:val="16"/>
                <w:szCs w:val="16"/>
                <w:u w:val="single"/>
              </w:rPr>
              <w:t>p</w:t>
            </w:r>
            <w:r w:rsidRPr="006A5A80">
              <w:rPr>
                <w:rFonts w:ascii="Arial" w:eastAsia="Times New Roman" w:hAnsi="Arial" w:cs="Arial"/>
                <w:sz w:val="16"/>
                <w:szCs w:val="16"/>
                <w:u w:val="single"/>
              </w:rPr>
              <w:t>-value</w:t>
            </w:r>
          </w:p>
        </w:tc>
      </w:tr>
      <w:tr w:rsidR="00632F77" w:rsidRPr="006A5A80" w14:paraId="4EF727D3" w14:textId="77777777" w:rsidTr="007A43DC">
        <w:trPr>
          <w:trHeight w:val="1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2B0" w14:textId="77777777" w:rsidR="00632F77" w:rsidRPr="006A5A80" w:rsidRDefault="00632F77" w:rsidP="007A43D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C2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7515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9D18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5BF0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E533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54B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2</w:t>
            </w:r>
          </w:p>
        </w:tc>
      </w:tr>
      <w:tr w:rsidR="00632F77" w:rsidRPr="006A5A80" w14:paraId="6BC9D0AD" w14:textId="77777777" w:rsidTr="007A43DC">
        <w:trPr>
          <w:trHeight w:val="35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B1B9" w14:textId="77777777" w:rsidR="00632F77" w:rsidRPr="006A5A80" w:rsidRDefault="00632F77" w:rsidP="007A43D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C22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11E0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8807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6397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52D3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09F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3</w:t>
            </w:r>
          </w:p>
        </w:tc>
      </w:tr>
      <w:tr w:rsidR="00632F77" w:rsidRPr="006A5A80" w14:paraId="4B3074B8" w14:textId="77777777" w:rsidTr="007A43DC">
        <w:trPr>
          <w:trHeight w:val="35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708A" w14:textId="77777777" w:rsidR="00632F77" w:rsidRPr="006A5A80" w:rsidRDefault="00632F77" w:rsidP="007A43D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C15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22FF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157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2FE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2B0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0AA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6</w:t>
            </w:r>
          </w:p>
        </w:tc>
      </w:tr>
      <w:tr w:rsidR="00632F77" w:rsidRPr="006A5A80" w14:paraId="2C03E1AD" w14:textId="77777777" w:rsidTr="007A43DC">
        <w:trPr>
          <w:trHeight w:val="35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A451" w14:textId="77777777" w:rsidR="00632F77" w:rsidRPr="006A5A80" w:rsidRDefault="00632F77" w:rsidP="007A43D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C29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795D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B8A1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DC24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13F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495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5</w:t>
            </w:r>
          </w:p>
        </w:tc>
      </w:tr>
      <w:tr w:rsidR="00632F77" w:rsidRPr="006A5A80" w14:paraId="382897F4" w14:textId="77777777" w:rsidTr="007A43DC">
        <w:trPr>
          <w:trHeight w:val="35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7082" w14:textId="77777777" w:rsidR="00632F77" w:rsidRPr="006A5A80" w:rsidRDefault="00632F77" w:rsidP="007A43D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CO4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9B9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FE0E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A21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59EA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5354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0</w:t>
            </w:r>
          </w:p>
        </w:tc>
      </w:tr>
      <w:tr w:rsidR="00632F77" w:rsidRPr="006A5A80" w14:paraId="14F71442" w14:textId="77777777" w:rsidTr="007A43DC">
        <w:trPr>
          <w:trHeight w:val="35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4EB3" w14:textId="77777777" w:rsidR="00632F77" w:rsidRPr="006A5A80" w:rsidRDefault="00632F77" w:rsidP="007A43D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E174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A00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37F2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FF80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15F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</w:t>
            </w:r>
          </w:p>
        </w:tc>
      </w:tr>
      <w:tr w:rsidR="00632F77" w:rsidRPr="006A5A80" w14:paraId="43A9B692" w14:textId="77777777" w:rsidTr="007A43DC">
        <w:trPr>
          <w:trHeight w:val="35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EB09" w14:textId="77777777" w:rsidR="00632F77" w:rsidRPr="006A5A80" w:rsidRDefault="00632F77" w:rsidP="007A43D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R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A7EA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8837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F0A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2127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C02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0</w:t>
            </w:r>
          </w:p>
        </w:tc>
      </w:tr>
      <w:tr w:rsidR="00632F77" w:rsidRPr="006A5A80" w14:paraId="01081D3B" w14:textId="77777777" w:rsidTr="007A43DC">
        <w:trPr>
          <w:trHeight w:val="35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E3F7" w14:textId="77777777" w:rsidR="00632F77" w:rsidRPr="006A5A80" w:rsidRDefault="00632F77" w:rsidP="007A43D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YP3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6E45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A5A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E01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67FF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A776" w14:textId="77777777" w:rsidR="00632F77" w:rsidRPr="006A5A80" w:rsidRDefault="00632F77" w:rsidP="007A43D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5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7</w:t>
            </w:r>
          </w:p>
        </w:tc>
      </w:tr>
    </w:tbl>
    <w:p w14:paraId="56AF9049" w14:textId="77777777" w:rsidR="00424306" w:rsidRPr="00874BA6" w:rsidRDefault="00424306" w:rsidP="00AD31A0">
      <w:pPr>
        <w:rPr>
          <w:rFonts w:ascii="Arial" w:hAnsi="Arial" w:cs="Arial"/>
        </w:rPr>
      </w:pPr>
    </w:p>
    <w:sectPr w:rsidR="00424306" w:rsidRPr="00874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F6B"/>
    <w:rsid w:val="0000037C"/>
    <w:rsid w:val="00054331"/>
    <w:rsid w:val="00060EEC"/>
    <w:rsid w:val="000A2E1D"/>
    <w:rsid w:val="000F017E"/>
    <w:rsid w:val="00230264"/>
    <w:rsid w:val="002724E9"/>
    <w:rsid w:val="00277466"/>
    <w:rsid w:val="002C4E6F"/>
    <w:rsid w:val="002E6F6D"/>
    <w:rsid w:val="0039223B"/>
    <w:rsid w:val="003A482F"/>
    <w:rsid w:val="003C4E60"/>
    <w:rsid w:val="003D7DBD"/>
    <w:rsid w:val="00424306"/>
    <w:rsid w:val="00451E29"/>
    <w:rsid w:val="004C4B4E"/>
    <w:rsid w:val="005C279E"/>
    <w:rsid w:val="00632F77"/>
    <w:rsid w:val="00693549"/>
    <w:rsid w:val="006A5A80"/>
    <w:rsid w:val="006B076A"/>
    <w:rsid w:val="00722F79"/>
    <w:rsid w:val="00732492"/>
    <w:rsid w:val="007D67B3"/>
    <w:rsid w:val="007E11A8"/>
    <w:rsid w:val="00872025"/>
    <w:rsid w:val="00874BA6"/>
    <w:rsid w:val="0094696D"/>
    <w:rsid w:val="00A252A2"/>
    <w:rsid w:val="00A645BC"/>
    <w:rsid w:val="00A91FC7"/>
    <w:rsid w:val="00A94CAB"/>
    <w:rsid w:val="00AD31A0"/>
    <w:rsid w:val="00AD53C0"/>
    <w:rsid w:val="00B30803"/>
    <w:rsid w:val="00BB18CE"/>
    <w:rsid w:val="00C33B09"/>
    <w:rsid w:val="00C62BD8"/>
    <w:rsid w:val="00C74D36"/>
    <w:rsid w:val="00C76508"/>
    <w:rsid w:val="00CB07CE"/>
    <w:rsid w:val="00CB5BC1"/>
    <w:rsid w:val="00CC7F6B"/>
    <w:rsid w:val="00CE2309"/>
    <w:rsid w:val="00D116B9"/>
    <w:rsid w:val="00D13ADA"/>
    <w:rsid w:val="00D37987"/>
    <w:rsid w:val="00DC3EC4"/>
    <w:rsid w:val="00E3739B"/>
    <w:rsid w:val="00EA4951"/>
    <w:rsid w:val="00EB1BBC"/>
    <w:rsid w:val="00F249A3"/>
    <w:rsid w:val="00F2749D"/>
    <w:rsid w:val="00F90160"/>
    <w:rsid w:val="00FA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1AD16"/>
  <w15:docId w15:val="{94BF132C-4422-46BF-B68C-009BE53A1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3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309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CE23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A64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A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1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472991D5A054E95B0E493C0577886" ma:contentTypeVersion="7" ma:contentTypeDescription="Create a new document." ma:contentTypeScope="" ma:versionID="19ae62e3363d6a18a763176b9848c0a2">
  <xsd:schema xmlns:xsd="http://www.w3.org/2001/XMLSchema" xmlns:p="http://schemas.microsoft.com/office/2006/metadata/properties" xmlns:ns2="1c99926d-ac19-46c0-b3ca-7d64809d28db" targetNamespace="http://schemas.microsoft.com/office/2006/metadata/properties" ma:root="true" ma:fieldsID="c5482c4910e1f23a7161c6b7ddc62a23" ns2:_="">
    <xsd:import namespace="1c99926d-ac19-46c0-b3ca-7d64809d28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99926d-ac19-46c0-b3ca-7d64809d28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1c99926d-ac19-46c0-b3ca-7d64809d28db">Table 6.DOCX</DocumentId>
    <IsDeleted xmlns="1c99926d-ac19-46c0-b3ca-7d64809d28db">false</IsDeleted>
    <DocumentType xmlns="1c99926d-ac19-46c0-b3ca-7d64809d28db">Table</DocumentType>
    <FileFormat xmlns="1c99926d-ac19-46c0-b3ca-7d64809d28db">DOCX</FileFormat>
    <StageName xmlns="1c99926d-ac19-46c0-b3ca-7d64809d28db" xsi:nil="true"/>
    <Checked_x0020_Out_x0020_To xmlns="1c99926d-ac19-46c0-b3ca-7d64809d28db">
      <UserInfo>
        <DisplayName/>
        <AccountId xsi:nil="true"/>
        <AccountType/>
      </UserInfo>
    </Checked_x0020_Out_x0020_To>
    <TitleName xmlns="1c99926d-ac19-46c0-b3ca-7d64809d28db">Table 6.DOCX</TitleName>
  </documentManagement>
</p:properties>
</file>

<file path=customXml/itemProps1.xml><?xml version="1.0" encoding="utf-8"?>
<ds:datastoreItem xmlns:ds="http://schemas.openxmlformats.org/officeDocument/2006/customXml" ds:itemID="{38752F96-25A1-4E70-A6B0-567B2B863D1E}"/>
</file>

<file path=customXml/itemProps2.xml><?xml version="1.0" encoding="utf-8"?>
<ds:datastoreItem xmlns:ds="http://schemas.openxmlformats.org/officeDocument/2006/customXml" ds:itemID="{7C5DC822-29D5-4D40-B89C-23A5B0D9E88B}"/>
</file>

<file path=customXml/itemProps3.xml><?xml version="1.0" encoding="utf-8"?>
<ds:datastoreItem xmlns:ds="http://schemas.openxmlformats.org/officeDocument/2006/customXml" ds:itemID="{21564EC0-F9B6-4B1C-81BF-A94E337EE6B0}"/>
</file>

<file path=customXml/itemProps4.xml><?xml version="1.0" encoding="utf-8"?>
<ds:datastoreItem xmlns:ds="http://schemas.openxmlformats.org/officeDocument/2006/customXml" ds:itemID="{C9122F8D-7DB4-4D21-8048-9DCB462434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4</cp:revision>
  <dcterms:created xsi:type="dcterms:W3CDTF">2015-10-28T16:16:00Z</dcterms:created>
  <dcterms:modified xsi:type="dcterms:W3CDTF">2016-03-13T19:54:00Z</dcterms:modified>
</cp:coreProperties>
</file>